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DB0" w:rsidRDefault="002D4DB0" w:rsidP="00BF14B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1:  Two-part analysis results.  Significance determined by p-values less than 0.05.</w:t>
      </w:r>
    </w:p>
    <w:tbl>
      <w:tblPr>
        <w:tblStyle w:val="LightShading"/>
        <w:tblW w:w="8520" w:type="dxa"/>
        <w:tblLook w:val="04A0" w:firstRow="1" w:lastRow="0" w:firstColumn="1" w:lastColumn="0" w:noHBand="0" w:noVBand="1"/>
      </w:tblPr>
      <w:tblGrid>
        <w:gridCol w:w="4370"/>
        <w:gridCol w:w="4260"/>
      </w:tblGrid>
      <w:tr w:rsidR="002D4DB0" w:rsidRPr="002D4DB0" w:rsidTr="002D4D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Default="002D4DB0" w:rsidP="002D4DB0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D4DB0"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Taxa 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significantly </w:t>
            </w:r>
            <w:r w:rsidRPr="002D4DB0"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more 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a</w:t>
            </w:r>
            <w:r w:rsidRPr="002D4DB0">
              <w:rPr>
                <w:rFonts w:ascii="Calibri" w:eastAsia="Times New Roman" w:hAnsi="Calibri" w:cs="Times New Roman"/>
                <w:color w:val="000000"/>
                <w:lang w:eastAsia="zh-CN"/>
              </w:rPr>
              <w:t>bundant</w:t>
            </w:r>
          </w:p>
          <w:p w:rsidR="002D4DB0" w:rsidRPr="002D4DB0" w:rsidRDefault="002D4DB0" w:rsidP="002D4DB0">
            <w:pPr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D4DB0">
              <w:rPr>
                <w:rFonts w:ascii="Calibri" w:eastAsia="Times New Roman" w:hAnsi="Calibri" w:cs="Times New Roman"/>
                <w:color w:val="000000"/>
                <w:lang w:eastAsia="zh-CN"/>
              </w:rPr>
              <w:t>at &lt;100 days</w:t>
            </w:r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Default="002D4DB0" w:rsidP="002D4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D4DB0"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Taxa 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significantly</w:t>
            </w:r>
            <w:r w:rsidRPr="002D4DB0">
              <w:rPr>
                <w:rFonts w:ascii="Calibri" w:eastAsia="Times New Roman" w:hAnsi="Calibri" w:cs="Times New Roman"/>
                <w:color w:val="000000"/>
                <w:lang w:eastAsia="zh-CN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zh-CN"/>
              </w:rPr>
              <w:t>more a</w:t>
            </w:r>
            <w:r w:rsidRPr="002D4DB0">
              <w:rPr>
                <w:rFonts w:ascii="Calibri" w:eastAsia="Times New Roman" w:hAnsi="Calibri" w:cs="Times New Roman"/>
                <w:color w:val="000000"/>
                <w:lang w:eastAsia="zh-CN"/>
              </w:rPr>
              <w:t>bundant</w:t>
            </w:r>
          </w:p>
          <w:p w:rsidR="002D4DB0" w:rsidRPr="002D4DB0" w:rsidRDefault="002D4DB0" w:rsidP="002D4D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2D4DB0">
              <w:rPr>
                <w:rFonts w:ascii="Calibri" w:eastAsia="Times New Roman" w:hAnsi="Calibri" w:cs="Times New Roman"/>
                <w:color w:val="000000"/>
                <w:lang w:eastAsia="zh-CN"/>
              </w:rPr>
              <w:t>at &gt;100 days</w:t>
            </w:r>
          </w:p>
        </w:tc>
      </w:tr>
      <w:tr w:rsidR="002D4DB0" w:rsidRPr="002D4DB0" w:rsidTr="002D4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Gemmatimonadetes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</w:t>
            </w: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Gemmatimonadaceae</w:t>
            </w:r>
            <w:proofErr w:type="spellEnd"/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color w:val="000000"/>
                <w:lang w:eastAsia="zh-CN"/>
              </w:rPr>
              <w:t>Proteobacteria</w:t>
            </w:r>
            <w:proofErr w:type="spellEnd"/>
            <w:r w:rsidRPr="002D4DB0">
              <w:rPr>
                <w:rFonts w:ascii="Calibri" w:eastAsia="Times New Roman" w:hAnsi="Calibri" w:cs="Times New Roman"/>
                <w:color w:val="000000"/>
                <w:lang w:eastAsia="zh-CN"/>
              </w:rPr>
              <w:t>/.../</w:t>
            </w:r>
            <w:proofErr w:type="spellStart"/>
            <w:r w:rsidRPr="002D4DB0">
              <w:rPr>
                <w:rFonts w:ascii="Calibri" w:eastAsia="Times New Roman" w:hAnsi="Calibri" w:cs="Times New Roman"/>
                <w:color w:val="000000"/>
                <w:lang w:eastAsia="zh-CN"/>
              </w:rPr>
              <w:t>Acidothiobacillus</w:t>
            </w:r>
            <w:proofErr w:type="spellEnd"/>
          </w:p>
        </w:tc>
      </w:tr>
      <w:tr w:rsidR="002D4DB0" w:rsidRPr="002D4DB0" w:rsidTr="002D4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Proteobacteria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</w:t>
            </w: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Stenotrophomonas</w:t>
            </w:r>
            <w:proofErr w:type="spellEnd"/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color w:val="000000"/>
                <w:lang w:eastAsia="zh-CN"/>
              </w:rPr>
              <w:t>Actinobacteria</w:t>
            </w:r>
            <w:proofErr w:type="spellEnd"/>
            <w:r w:rsidRPr="002D4DB0">
              <w:rPr>
                <w:rFonts w:ascii="Calibri" w:eastAsia="Times New Roman" w:hAnsi="Calibri" w:cs="Times New Roman"/>
                <w:color w:val="000000"/>
                <w:lang w:eastAsia="zh-CN"/>
              </w:rPr>
              <w:t>/…/Mycobacterium</w:t>
            </w:r>
          </w:p>
        </w:tc>
      </w:tr>
      <w:tr w:rsidR="002D4DB0" w:rsidRPr="002D4DB0" w:rsidTr="002D4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Proteobacteria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</w:t>
            </w: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Xylella</w:t>
            </w:r>
            <w:proofErr w:type="spellEnd"/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2D4DB0" w:rsidRPr="002D4DB0" w:rsidTr="002D4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Firmicutes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Bacillus</w:t>
            </w:r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2D4DB0" w:rsidRPr="002D4DB0" w:rsidTr="002D4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Proteobacteria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Halothiobacillus</w:t>
            </w:r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2D4DB0" w:rsidRPr="002D4DB0" w:rsidTr="002D4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Nitrospirae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</w:t>
            </w: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Leptospirillum</w:t>
            </w:r>
            <w:proofErr w:type="spellEnd"/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2D4DB0" w:rsidRPr="002D4DB0" w:rsidTr="002D4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Proteobacteria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</w:t>
            </w: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Ochrobactrum</w:t>
            </w:r>
            <w:proofErr w:type="spellEnd"/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2D4DB0" w:rsidRPr="002D4DB0" w:rsidTr="002D4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Proteobacteria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</w:t>
            </w: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Halothiobacillaceae</w:t>
            </w:r>
            <w:proofErr w:type="spellEnd"/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2D4DB0" w:rsidRPr="002D4DB0" w:rsidTr="002D4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Proteobacteria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</w:t>
            </w: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Arcobacter</w:t>
            </w:r>
            <w:proofErr w:type="spellEnd"/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2D4DB0" w:rsidRPr="002D4DB0" w:rsidTr="002D4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Proteobacteria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</w:t>
            </w: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Aeromonas</w:t>
            </w:r>
            <w:proofErr w:type="spellEnd"/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2D4DB0" w:rsidRPr="002D4DB0" w:rsidTr="002D4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Proteobacteria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</w:t>
            </w: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Enterobacter</w:t>
            </w:r>
            <w:proofErr w:type="spellEnd"/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2D4DB0" w:rsidRPr="002D4DB0" w:rsidTr="002D4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Proteobacteria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</w:t>
            </w: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Serratia</w:t>
            </w:r>
            <w:proofErr w:type="spellEnd"/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2D4DB0" w:rsidRPr="002D4DB0" w:rsidTr="002D4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Proteobacteria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</w:t>
            </w: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Caulobacter</w:t>
            </w:r>
            <w:proofErr w:type="spellEnd"/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2D4DB0" w:rsidRPr="002D4DB0" w:rsidTr="002D4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Proteobacteria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</w:t>
            </w: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Rhodobacteraceae</w:t>
            </w:r>
            <w:proofErr w:type="spellEnd"/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2D4DB0" w:rsidRPr="002D4DB0" w:rsidTr="002D4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Proteobacteria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</w:t>
            </w: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Massilia</w:t>
            </w:r>
            <w:proofErr w:type="spellEnd"/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2D4DB0" w:rsidRPr="002D4DB0" w:rsidTr="002D4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Proteobacteria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</w:t>
            </w: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Thiovirga</w:t>
            </w:r>
            <w:proofErr w:type="spellEnd"/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2D4DB0" w:rsidRPr="002D4DB0" w:rsidTr="002D4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Proteobacteria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</w:t>
            </w: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Cronobacter</w:t>
            </w:r>
            <w:proofErr w:type="spellEnd"/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2D4DB0" w:rsidRPr="002D4DB0" w:rsidTr="002D4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Proteobacteria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</w:t>
            </w: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Brevundimonas</w:t>
            </w:r>
            <w:proofErr w:type="spellEnd"/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2D4DB0" w:rsidRPr="002D4DB0" w:rsidTr="002D4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Proteobacteria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Pseudomonas</w:t>
            </w:r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2D4DB0" w:rsidRPr="002D4DB0" w:rsidTr="002D4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Proteobacteria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</w:t>
            </w: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Rhodanobacter</w:t>
            </w:r>
            <w:proofErr w:type="spellEnd"/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2D4DB0" w:rsidRPr="002D4DB0" w:rsidTr="002D4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Proteobacteria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</w:t>
            </w: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Klebsiella</w:t>
            </w:r>
            <w:proofErr w:type="spellEnd"/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2D4DB0" w:rsidRPr="002D4DB0" w:rsidTr="002D4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Proteobacteria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</w:t>
            </w: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Kluyvera</w:t>
            </w:r>
            <w:proofErr w:type="spellEnd"/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2D4DB0" w:rsidRPr="002D4DB0" w:rsidTr="002D4D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Proteobacteria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</w:t>
            </w: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Nitrospina</w:t>
            </w:r>
            <w:proofErr w:type="spellEnd"/>
          </w:p>
        </w:tc>
        <w:tc>
          <w:tcPr>
            <w:tcW w:w="426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  <w:tr w:rsidR="002D4DB0" w:rsidRPr="002D4DB0" w:rsidTr="002D4DB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</w:pP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Proteobacteria</w:t>
            </w:r>
            <w:proofErr w:type="spellEnd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/.../Escherichia-</w:t>
            </w:r>
            <w:proofErr w:type="spellStart"/>
            <w:r w:rsidRPr="002D4DB0">
              <w:rPr>
                <w:rFonts w:ascii="Calibri" w:eastAsia="Times New Roman" w:hAnsi="Calibri" w:cs="Times New Roman"/>
                <w:b w:val="0"/>
                <w:color w:val="000000"/>
                <w:lang w:eastAsia="zh-CN"/>
              </w:rPr>
              <w:t>Shigella</w:t>
            </w:r>
            <w:proofErr w:type="spellEnd"/>
          </w:p>
        </w:tc>
        <w:tc>
          <w:tcPr>
            <w:tcW w:w="4260" w:type="dxa"/>
            <w:tcBorders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noWrap/>
            <w:hideMark/>
          </w:tcPr>
          <w:p w:rsidR="002D4DB0" w:rsidRPr="002D4DB0" w:rsidRDefault="002D4DB0" w:rsidP="002D4D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</w:p>
        </w:tc>
      </w:tr>
    </w:tbl>
    <w:p w:rsidR="004B2BEE" w:rsidRDefault="004B2BEE"/>
    <w:sectPr w:rsidR="004B2B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4BE"/>
    <w:rsid w:val="001B12E8"/>
    <w:rsid w:val="00283421"/>
    <w:rsid w:val="00283B62"/>
    <w:rsid w:val="002D4DB0"/>
    <w:rsid w:val="004B2BEE"/>
    <w:rsid w:val="0059685A"/>
    <w:rsid w:val="008F128A"/>
    <w:rsid w:val="00A15B0E"/>
    <w:rsid w:val="00BF14BE"/>
    <w:rsid w:val="00FC4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4B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14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4BE"/>
    <w:rPr>
      <w:rFonts w:ascii="Tahoma" w:eastAsiaTheme="minorHAnsi" w:hAnsi="Tahoma" w:cs="Tahoma"/>
      <w:sz w:val="16"/>
      <w:szCs w:val="16"/>
      <w:lang w:eastAsia="en-US"/>
    </w:rPr>
  </w:style>
  <w:style w:type="table" w:styleId="LightShading">
    <w:name w:val="Light Shading"/>
    <w:basedOn w:val="TableNormal"/>
    <w:uiPriority w:val="60"/>
    <w:rsid w:val="002D4D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4B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14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4BE"/>
    <w:rPr>
      <w:rFonts w:ascii="Tahoma" w:eastAsiaTheme="minorHAnsi" w:hAnsi="Tahoma" w:cs="Tahoma"/>
      <w:sz w:val="16"/>
      <w:szCs w:val="16"/>
      <w:lang w:eastAsia="en-US"/>
    </w:rPr>
  </w:style>
  <w:style w:type="table" w:styleId="LightShading">
    <w:name w:val="Light Shading"/>
    <w:basedOn w:val="TableNormal"/>
    <w:uiPriority w:val="60"/>
    <w:rsid w:val="002D4D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23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</dc:creator>
  <cp:lastModifiedBy>Ali</cp:lastModifiedBy>
  <cp:revision>2</cp:revision>
  <dcterms:created xsi:type="dcterms:W3CDTF">2014-10-31T21:18:00Z</dcterms:created>
  <dcterms:modified xsi:type="dcterms:W3CDTF">2014-10-31T21:18:00Z</dcterms:modified>
</cp:coreProperties>
</file>